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1273F" w14:textId="37DACED3" w:rsidR="00AE7396" w:rsidRPr="00622C99" w:rsidRDefault="00AE7396" w:rsidP="31699C5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31699C5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1. </w:t>
      </w:r>
      <w:r w:rsidRPr="31699C5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enome annotation statistics for </w:t>
      </w:r>
      <w:proofErr w:type="spellStart"/>
      <w:r w:rsidRPr="31699C5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hyscomitrellopsis</w:t>
      </w:r>
      <w:proofErr w:type="spellEnd"/>
      <w:r w:rsidRPr="31699C5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africana</w:t>
      </w:r>
      <w:r w:rsidR="00DC226A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AE7396" w:rsidRPr="00DC226A" w14:paraId="404C9687" w14:textId="77777777" w:rsidTr="0609192F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B623E" w14:textId="77777777" w:rsidR="00AE7396" w:rsidRPr="00DC226A" w:rsidRDefault="00AE7396" w:rsidP="00DC22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C22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notation Method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4D3DE" w14:textId="77777777" w:rsidR="00AE7396" w:rsidRPr="00DC226A" w:rsidRDefault="00AE7396" w:rsidP="00C529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C22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gen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0C257" w14:textId="77777777" w:rsidR="00AE7396" w:rsidRPr="00DC226A" w:rsidRDefault="00AE7396" w:rsidP="31699C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22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USCO (</w:t>
            </w:r>
            <w:proofErr w:type="spellStart"/>
            <w:r w:rsidRPr="00DC22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iridiplantae</w:t>
            </w:r>
            <w:proofErr w:type="spellEnd"/>
            <w:r w:rsidRPr="00DC226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C6384" w14:textId="77777777" w:rsidR="00AE7396" w:rsidRPr="00DC226A" w:rsidRDefault="00AE7396" w:rsidP="00C529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C22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no: multi rati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2859D" w14:textId="77777777" w:rsidR="00AE7396" w:rsidRPr="00DC226A" w:rsidRDefault="00AE7396" w:rsidP="00C529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C226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notation rate</w:t>
            </w:r>
          </w:p>
        </w:tc>
      </w:tr>
      <w:tr w:rsidR="00AE7396" w:rsidRPr="00DC226A" w14:paraId="30A06EBF" w14:textId="77777777" w:rsidTr="00DC226A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377F40" w14:textId="77777777" w:rsidR="00AE7396" w:rsidRPr="00DC226A" w:rsidRDefault="00AE7396" w:rsidP="00C529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</w:rPr>
              <w:t>BRAKER (RNA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199BA8" w14:textId="77777777" w:rsidR="00AE7396" w:rsidRPr="00DC226A" w:rsidRDefault="00AE7396" w:rsidP="00C529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</w:rPr>
              <w:t>60,91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55AF7" w14:textId="77777777" w:rsidR="00AE7396" w:rsidRPr="00DC226A" w:rsidRDefault="00AE7396" w:rsidP="00C52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</w:rPr>
              <w:t>C:95.8%[D:15.3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F94E4" w14:textId="77777777" w:rsidR="00AE7396" w:rsidRPr="00DC226A" w:rsidRDefault="00AE7396" w:rsidP="00C529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6FBC87" w14:textId="77777777" w:rsidR="00AE7396" w:rsidRPr="00DC226A" w:rsidRDefault="00AE7396" w:rsidP="00C529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</w:rPr>
              <w:t>65%</w:t>
            </w:r>
          </w:p>
        </w:tc>
      </w:tr>
      <w:tr w:rsidR="00AE7396" w:rsidRPr="00DC226A" w14:paraId="199CFAE5" w14:textId="77777777" w:rsidTr="00DC226A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557DA" w14:textId="77777777" w:rsidR="00AE7396" w:rsidRPr="00DC226A" w:rsidRDefault="00AE7396" w:rsidP="00C529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</w:rPr>
              <w:t>BRAKER (protein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7FE17" w14:textId="77777777" w:rsidR="00AE7396" w:rsidRPr="00DC226A" w:rsidRDefault="00AE7396" w:rsidP="00C52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</w:rPr>
              <w:t>37,75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BA586" w14:textId="77777777" w:rsidR="00AE7396" w:rsidRPr="00DC226A" w:rsidRDefault="00AE7396" w:rsidP="00C52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</w:rPr>
              <w:t>C:46.1%[D:16.0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9F878" w14:textId="77777777" w:rsidR="00AE7396" w:rsidRPr="00DC226A" w:rsidRDefault="00AE7396" w:rsidP="00C529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DF7EC" w14:textId="77777777" w:rsidR="00AE7396" w:rsidRPr="00DC226A" w:rsidRDefault="00AE7396" w:rsidP="00C529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</w:rPr>
              <w:t>73%</w:t>
            </w:r>
          </w:p>
        </w:tc>
      </w:tr>
      <w:tr w:rsidR="00AE7396" w:rsidRPr="00DC226A" w14:paraId="27E2E3A3" w14:textId="77777777" w:rsidTr="00DC226A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1D4B8" w14:textId="77777777" w:rsidR="00AE7396" w:rsidRPr="00DC226A" w:rsidRDefault="00AE7396" w:rsidP="00C529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</w:rPr>
              <w:t>TSEBRA (BRAKER RNA + BRAKER protein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A7327" w14:textId="77777777" w:rsidR="00AE7396" w:rsidRPr="00DC226A" w:rsidRDefault="00AE7396" w:rsidP="00C529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</w:rPr>
              <w:t>45,73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096FB" w14:textId="77777777" w:rsidR="00AE7396" w:rsidRPr="00DC226A" w:rsidRDefault="00AE7396" w:rsidP="00C529B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</w:rPr>
              <w:t>C:91.3%[D:15.1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CDFBD" w14:textId="77777777" w:rsidR="00AE7396" w:rsidRPr="00DC226A" w:rsidRDefault="00AE7396" w:rsidP="00C529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105D94" w14:textId="77777777" w:rsidR="00AE7396" w:rsidRPr="00DC226A" w:rsidRDefault="00AE7396" w:rsidP="00C529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</w:rPr>
              <w:t>74%</w:t>
            </w:r>
          </w:p>
        </w:tc>
      </w:tr>
      <w:tr w:rsidR="00AE7396" w:rsidRPr="00DC226A" w14:paraId="25FB4199" w14:textId="77777777" w:rsidTr="00DC226A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3BB35" w14:textId="77777777" w:rsidR="00AE7396" w:rsidRPr="00DC226A" w:rsidRDefault="00AE7396" w:rsidP="31699C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BRAKER (RNA) + </w:t>
            </w:r>
            <w:proofErr w:type="spellStart"/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ProScan</w:t>
            </w:r>
            <w:proofErr w:type="spellEnd"/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ilter + scaffold </w:t>
            </w:r>
            <w:proofErr w:type="spellStart"/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am</w:t>
            </w:r>
            <w:proofErr w:type="spellEnd"/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ilter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71B5AC" w14:textId="77777777" w:rsidR="00AE7396" w:rsidRPr="00DC226A" w:rsidRDefault="00AE7396" w:rsidP="00C529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</w:rPr>
              <w:t>23,56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536406" w14:textId="77777777" w:rsidR="00AE7396" w:rsidRPr="00DC226A" w:rsidRDefault="00AE7396" w:rsidP="00C529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</w:rPr>
              <w:t>C:93.8%[D:13.6%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30FA2A" w14:textId="77777777" w:rsidR="00AE7396" w:rsidRPr="00DC226A" w:rsidRDefault="00AE7396" w:rsidP="00C529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FA221B" w14:textId="77777777" w:rsidR="00AE7396" w:rsidRPr="00DC226A" w:rsidRDefault="00AE7396" w:rsidP="00C529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</w:rPr>
              <w:t>78%</w:t>
            </w:r>
          </w:p>
        </w:tc>
      </w:tr>
      <w:tr w:rsidR="00AE7396" w:rsidRPr="00DC226A" w14:paraId="5E6F8357" w14:textId="77777777" w:rsidTr="00DC226A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10519D" w14:textId="77777777" w:rsidR="00AE7396" w:rsidRPr="00DC226A" w:rsidRDefault="00AE7396" w:rsidP="31699C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BRAKER (RNA) + </w:t>
            </w:r>
            <w:proofErr w:type="spellStart"/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ProScan</w:t>
            </w:r>
            <w:proofErr w:type="spellEnd"/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ilter + scaffold </w:t>
            </w:r>
            <w:proofErr w:type="spellStart"/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am</w:t>
            </w:r>
            <w:proofErr w:type="spellEnd"/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ilter + HGT filter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17D55F" w14:textId="77777777" w:rsidR="00AE7396" w:rsidRPr="00DC226A" w:rsidRDefault="00AE7396" w:rsidP="00C529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</w:rPr>
              <w:t>23,53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14F1D" w14:textId="786DA872" w:rsidR="00AE7396" w:rsidRPr="00DC226A" w:rsidRDefault="00AE7396" w:rsidP="060919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</w:rPr>
              <w:t>C:</w:t>
            </w:r>
            <w:r w:rsidR="330D9613" w:rsidRPr="00DC226A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6B6BD33F" w:rsidRPr="00DC226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</w:rPr>
              <w:t>%[D:1</w:t>
            </w:r>
            <w:r w:rsidR="6E74D2EE" w:rsidRPr="00DC226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522B6C3E" w:rsidRPr="00DC226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</w:rPr>
              <w:t>%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4EED1" w14:textId="77777777" w:rsidR="00AE7396" w:rsidRPr="00DC226A" w:rsidRDefault="00AE7396" w:rsidP="00C529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EA9554" w14:textId="77777777" w:rsidR="00AE7396" w:rsidRPr="00DC226A" w:rsidRDefault="00AE7396" w:rsidP="00C529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226A">
              <w:rPr>
                <w:rFonts w:ascii="Times New Roman" w:eastAsia="Times New Roman" w:hAnsi="Times New Roman" w:cs="Times New Roman"/>
                <w:sz w:val="20"/>
                <w:szCs w:val="20"/>
              </w:rPr>
              <w:t>83%</w:t>
            </w:r>
          </w:p>
        </w:tc>
      </w:tr>
      <w:tr w:rsidR="00B636ED" w:rsidRPr="00DC226A" w14:paraId="2AF0D8C0" w14:textId="77777777" w:rsidTr="00DC226A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0E99E9" w14:textId="77777777" w:rsidR="00AE7396" w:rsidRPr="00DC226A" w:rsidRDefault="00AE7396" w:rsidP="31699C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C22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caffolded to 26 chromosomes with </w:t>
            </w:r>
            <w:proofErr w:type="spellStart"/>
            <w:r w:rsidRPr="00DC22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gTag</w:t>
            </w:r>
            <w:proofErr w:type="spellEnd"/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3382C6" w14:textId="77777777" w:rsidR="00AE7396" w:rsidRPr="00DC226A" w:rsidRDefault="00AE7396" w:rsidP="00C529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22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,92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C9477" w14:textId="77777777" w:rsidR="00AE7396" w:rsidRPr="00DC226A" w:rsidRDefault="00AE7396" w:rsidP="00C529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22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:86.4%[D:11.1%]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4844FE" w14:textId="77777777" w:rsidR="00AE7396" w:rsidRPr="00DC226A" w:rsidRDefault="00AE7396" w:rsidP="00C529BC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22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8B7ABF" w14:textId="77777777" w:rsidR="00AE7396" w:rsidRPr="00DC226A" w:rsidRDefault="00AE7396" w:rsidP="00C529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22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%</w:t>
            </w:r>
          </w:p>
        </w:tc>
      </w:tr>
    </w:tbl>
    <w:p w14:paraId="4EE64547" w14:textId="77777777" w:rsidR="002E1B99" w:rsidRDefault="002E1B99"/>
    <w:sectPr w:rsidR="002E1B99" w:rsidSect="000D3B82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D05D3" w14:textId="77777777" w:rsidR="00DC226A" w:rsidRDefault="00DC226A">
      <w:pPr>
        <w:spacing w:line="240" w:lineRule="auto"/>
      </w:pPr>
      <w:r>
        <w:separator/>
      </w:r>
    </w:p>
  </w:endnote>
  <w:endnote w:type="continuationSeparator" w:id="0">
    <w:p w14:paraId="76E6D7E8" w14:textId="77777777" w:rsidR="00DC226A" w:rsidRDefault="00DC22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250B03" w14:textId="77777777" w:rsidR="000D3B82" w:rsidRDefault="000D3B8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DC226A">
      <w:rPr>
        <w:color w:val="000000"/>
      </w:rPr>
      <w:fldChar w:fldCharType="separate"/>
    </w:r>
    <w:r>
      <w:rPr>
        <w:color w:val="000000"/>
      </w:rPr>
      <w:fldChar w:fldCharType="end"/>
    </w:r>
  </w:p>
  <w:p w14:paraId="3B244EED" w14:textId="77777777" w:rsidR="000D3B82" w:rsidRDefault="000D3B8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F56C5F" w14:textId="77777777" w:rsidR="000D3B82" w:rsidRDefault="000D3B8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1A4B2F70" w14:textId="77777777" w:rsidR="000D3B82" w:rsidRDefault="000D3B8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70583" w14:textId="77777777" w:rsidR="00DC226A" w:rsidRDefault="00DC226A">
      <w:pPr>
        <w:spacing w:line="240" w:lineRule="auto"/>
      </w:pPr>
      <w:r>
        <w:separator/>
      </w:r>
    </w:p>
  </w:footnote>
  <w:footnote w:type="continuationSeparator" w:id="0">
    <w:p w14:paraId="2609D490" w14:textId="77777777" w:rsidR="00DC226A" w:rsidRDefault="00DC226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396"/>
    <w:rsid w:val="00022593"/>
    <w:rsid w:val="000D3B82"/>
    <w:rsid w:val="00202B8D"/>
    <w:rsid w:val="002214CA"/>
    <w:rsid w:val="002E1B99"/>
    <w:rsid w:val="008C7B68"/>
    <w:rsid w:val="00AE7396"/>
    <w:rsid w:val="00B636ED"/>
    <w:rsid w:val="00D46A47"/>
    <w:rsid w:val="00DC226A"/>
    <w:rsid w:val="00ED4AD2"/>
    <w:rsid w:val="0609192F"/>
    <w:rsid w:val="31699C53"/>
    <w:rsid w:val="330D9613"/>
    <w:rsid w:val="522B6C3E"/>
    <w:rsid w:val="6B6BD33F"/>
    <w:rsid w:val="6E74D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977FED"/>
  <w15:chartTrackingRefBased/>
  <w15:docId w15:val="{FA220DA1-0E4A-354B-98D3-DCBEC7968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396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E73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ffinet, Bernard</dc:creator>
  <cp:keywords/>
  <dc:description/>
  <cp:lastModifiedBy>Goffinet, Bernard</cp:lastModifiedBy>
  <cp:revision>7</cp:revision>
  <dcterms:created xsi:type="dcterms:W3CDTF">2024-03-18T13:22:00Z</dcterms:created>
  <dcterms:modified xsi:type="dcterms:W3CDTF">2024-05-03T17:02:00Z</dcterms:modified>
</cp:coreProperties>
</file>